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C5113" w14:textId="77777777" w:rsidR="00AE24D2" w:rsidRDefault="00AE24D2" w:rsidP="009D4D70">
      <w:pPr>
        <w:spacing w:line="240" w:lineRule="auto"/>
        <w:jc w:val="both"/>
        <w:rPr>
          <w:rFonts w:cstheme="minorHAnsi"/>
          <w:lang w:val="en-US"/>
        </w:rPr>
      </w:pPr>
    </w:p>
    <w:p w14:paraId="0FEFD3B5" w14:textId="77777777" w:rsidR="00AE24D2" w:rsidRDefault="00AE24D2" w:rsidP="009D4D70">
      <w:pPr>
        <w:spacing w:line="240" w:lineRule="auto"/>
        <w:jc w:val="both"/>
        <w:rPr>
          <w:rFonts w:cstheme="minorHAnsi"/>
          <w:b/>
          <w:bCs/>
          <w:lang w:val="en-US"/>
        </w:rPr>
      </w:pPr>
    </w:p>
    <w:p w14:paraId="2A2FE46D" w14:textId="7959599F" w:rsidR="00AE24D2" w:rsidRDefault="00043CFE" w:rsidP="009D4D70">
      <w:pPr>
        <w:spacing w:line="24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Material </w:t>
      </w:r>
      <w:bookmarkStart w:id="0" w:name="_GoBack"/>
      <w:bookmarkEnd w:id="0"/>
    </w:p>
    <w:p w14:paraId="73B172BC" w14:textId="77777777" w:rsidR="00AE24D2" w:rsidRPr="00AE24D2" w:rsidRDefault="00AE24D2" w:rsidP="009D4D70">
      <w:pPr>
        <w:spacing w:line="240" w:lineRule="auto"/>
        <w:jc w:val="both"/>
        <w:rPr>
          <w:rFonts w:cstheme="minorHAnsi"/>
          <w:b/>
          <w:bCs/>
          <w:lang w:val="en-US"/>
        </w:rPr>
      </w:pPr>
    </w:p>
    <w:p w14:paraId="47E98CA8" w14:textId="64E625F1" w:rsidR="009D4D70" w:rsidRPr="00A3177C" w:rsidRDefault="009D4D70" w:rsidP="009D4D70">
      <w:pPr>
        <w:spacing w:line="240" w:lineRule="auto"/>
        <w:jc w:val="both"/>
        <w:rPr>
          <w:rFonts w:cstheme="minorHAnsi"/>
          <w:lang w:val="en-US"/>
        </w:rPr>
      </w:pPr>
      <w:r w:rsidRPr="00AE24D2">
        <w:rPr>
          <w:rFonts w:cstheme="minorHAnsi"/>
          <w:b/>
          <w:bCs/>
          <w:lang w:val="en-US"/>
        </w:rPr>
        <w:t>Appendix A:</w:t>
      </w:r>
      <w:r>
        <w:rPr>
          <w:rFonts w:cstheme="minorHAnsi"/>
          <w:lang w:val="en-US"/>
        </w:rPr>
        <w:t xml:space="preserve"> Percentages </w:t>
      </w:r>
      <w:r w:rsidR="00AE24D2">
        <w:rPr>
          <w:rFonts w:cstheme="minorHAnsi"/>
          <w:lang w:val="en-US"/>
        </w:rPr>
        <w:t>for</w:t>
      </w:r>
      <w:r>
        <w:rPr>
          <w:rFonts w:cstheme="minorHAnsi"/>
          <w:lang w:val="en-US"/>
        </w:rPr>
        <w:t xml:space="preserve"> the number of </w:t>
      </w:r>
      <w:r w:rsidRPr="00A3177C">
        <w:rPr>
          <w:rFonts w:cstheme="minorHAnsi"/>
          <w:lang w:val="en-US"/>
        </w:rPr>
        <w:t>large discrepanc</w:t>
      </w:r>
      <w:r>
        <w:rPr>
          <w:rFonts w:cstheme="minorHAnsi"/>
          <w:lang w:val="en-US"/>
        </w:rPr>
        <w:t xml:space="preserve">ies </w:t>
      </w:r>
      <w:r w:rsidR="00A11690">
        <w:rPr>
          <w:rFonts w:cstheme="minorHAnsi"/>
          <w:lang w:val="en-US"/>
        </w:rPr>
        <w:t>across</w:t>
      </w:r>
      <w:r>
        <w:rPr>
          <w:rFonts w:cstheme="minorHAnsi"/>
          <w:lang w:val="en-US"/>
        </w:rPr>
        <w:t xml:space="preserve"> the five areas of everyday practice</w:t>
      </w:r>
    </w:p>
    <w:tbl>
      <w:tblPr>
        <w:tblStyle w:val="EinfacheTabelle2"/>
        <w:tblW w:w="4744" w:type="pct"/>
        <w:tblLayout w:type="fixed"/>
        <w:tblLook w:val="04A0" w:firstRow="1" w:lastRow="0" w:firstColumn="1" w:lastColumn="0" w:noHBand="0" w:noVBand="1"/>
      </w:tblPr>
      <w:tblGrid>
        <w:gridCol w:w="1396"/>
        <w:gridCol w:w="3607"/>
        <w:gridCol w:w="3605"/>
      </w:tblGrid>
      <w:tr w:rsidR="009D4D70" w:rsidRPr="009D4D70" w14:paraId="7035FFA4" w14:textId="77777777" w:rsidTr="00AE2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 w:val="restart"/>
          </w:tcPr>
          <w:p w14:paraId="38F2AD46" w14:textId="77777777" w:rsidR="009D4D70" w:rsidRPr="00A3177C" w:rsidRDefault="009D4D70" w:rsidP="007A4F53">
            <w:pPr>
              <w:spacing w:after="4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9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A5A5449" w14:textId="6D59FF7D" w:rsidR="009D4D70" w:rsidRPr="00A3177C" w:rsidRDefault="009D4D70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arge positive discrepancy</w:t>
            </w:r>
          </w:p>
        </w:tc>
        <w:tc>
          <w:tcPr>
            <w:tcW w:w="209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EA59C2" w14:textId="39E158BB" w:rsidR="009D4D70" w:rsidRPr="00A3177C" w:rsidRDefault="009D4D70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arge negative discrepancy</w:t>
            </w:r>
          </w:p>
        </w:tc>
      </w:tr>
      <w:tr w:rsidR="009D4D70" w:rsidRPr="00BB3427" w14:paraId="2A83B979" w14:textId="77777777" w:rsidTr="00AE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  <w:vMerge/>
          </w:tcPr>
          <w:p w14:paraId="78DF9382" w14:textId="77777777" w:rsidR="009D4D70" w:rsidRPr="008A5B1A" w:rsidRDefault="009D4D70" w:rsidP="007A4F53">
            <w:pPr>
              <w:spacing w:after="4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95" w:type="pct"/>
            <w:tcBorders>
              <w:top w:val="single" w:sz="4" w:space="0" w:color="auto"/>
              <w:bottom w:val="single" w:sz="4" w:space="0" w:color="auto"/>
            </w:tcBorders>
          </w:tcPr>
          <w:p w14:paraId="342AE3DB" w14:textId="77777777" w:rsidR="009D4D70" w:rsidRPr="00E77134" w:rsidRDefault="009D4D70" w:rsidP="009D4D70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6C740553" w14:textId="77777777" w:rsidR="009D4D70" w:rsidRPr="00E77134" w:rsidRDefault="009D4D70" w:rsidP="009D4D70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</w:tr>
      <w:tr w:rsidR="009D4D70" w:rsidRPr="00BB3427" w14:paraId="43AF1E88" w14:textId="77777777" w:rsidTr="00AE2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</w:tcPr>
          <w:p w14:paraId="0C2ACAF7" w14:textId="30331303" w:rsidR="009D4D70" w:rsidRDefault="009D4D70" w:rsidP="007A4F53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2095" w:type="pct"/>
            <w:tcBorders>
              <w:top w:val="single" w:sz="4" w:space="0" w:color="auto"/>
            </w:tcBorders>
          </w:tcPr>
          <w:p w14:paraId="60B92784" w14:textId="3A2A443B" w:rsidR="009D4D70" w:rsidRDefault="00E77134" w:rsidP="00E771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2.7 (1,540)</w:t>
            </w:r>
          </w:p>
        </w:tc>
        <w:tc>
          <w:tcPr>
            <w:tcW w:w="2094" w:type="pct"/>
            <w:tcBorders>
              <w:top w:val="single" w:sz="4" w:space="0" w:color="auto"/>
            </w:tcBorders>
          </w:tcPr>
          <w:p w14:paraId="3A2DDF3A" w14:textId="25C9B18D" w:rsidR="009D4D70" w:rsidRPr="00990532" w:rsidRDefault="00E77134" w:rsidP="00E771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.3 (1,569)</w:t>
            </w:r>
          </w:p>
        </w:tc>
      </w:tr>
      <w:tr w:rsidR="009D4D70" w:rsidRPr="00BB3427" w14:paraId="5E6FCA85" w14:textId="77777777" w:rsidTr="00AE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</w:tcPr>
          <w:p w14:paraId="1A6F31EC" w14:textId="114F14E2" w:rsidR="009D4D70" w:rsidRPr="008A5B1A" w:rsidRDefault="009D4D70" w:rsidP="007A4F53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2095" w:type="pct"/>
            <w:tcBorders>
              <w:top w:val="single" w:sz="4" w:space="0" w:color="auto"/>
            </w:tcBorders>
          </w:tcPr>
          <w:p w14:paraId="36DAF1D8" w14:textId="37D05782" w:rsidR="009D4D70" w:rsidRPr="008A5B1A" w:rsidRDefault="00E77134" w:rsidP="00E771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0 (261)</w:t>
            </w:r>
          </w:p>
        </w:tc>
        <w:tc>
          <w:tcPr>
            <w:tcW w:w="2094" w:type="pct"/>
            <w:tcBorders>
              <w:top w:val="single" w:sz="4" w:space="0" w:color="auto"/>
            </w:tcBorders>
          </w:tcPr>
          <w:p w14:paraId="087CAD69" w14:textId="7721566E" w:rsidR="009D4D70" w:rsidRPr="00990532" w:rsidRDefault="00E77134" w:rsidP="00E771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3 (265)</w:t>
            </w:r>
          </w:p>
        </w:tc>
      </w:tr>
      <w:tr w:rsidR="009D4D70" w:rsidRPr="00BB3427" w14:paraId="5D7CCED3" w14:textId="77777777" w:rsidTr="00AE2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</w:tcPr>
          <w:p w14:paraId="01B9468F" w14:textId="4D3434FC" w:rsidR="009D4D70" w:rsidRPr="008A5B1A" w:rsidRDefault="009D4D70" w:rsidP="007A4F53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2095" w:type="pct"/>
          </w:tcPr>
          <w:p w14:paraId="3BD48130" w14:textId="5714A5CB" w:rsidR="009D4D70" w:rsidRPr="008A5B1A" w:rsidRDefault="00E77134" w:rsidP="00E771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 (51)</w:t>
            </w:r>
          </w:p>
        </w:tc>
        <w:tc>
          <w:tcPr>
            <w:tcW w:w="2094" w:type="pct"/>
          </w:tcPr>
          <w:p w14:paraId="626CF2D8" w14:textId="2AD56716" w:rsidR="009D4D70" w:rsidRPr="00B64E7E" w:rsidRDefault="00E77134" w:rsidP="00E771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 (25)</w:t>
            </w:r>
          </w:p>
        </w:tc>
      </w:tr>
      <w:tr w:rsidR="009D4D70" w:rsidRPr="00BB3427" w14:paraId="0BA52322" w14:textId="77777777" w:rsidTr="00AE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</w:tcPr>
          <w:p w14:paraId="18176D4A" w14:textId="73924B9E" w:rsidR="009D4D70" w:rsidRPr="008A5B1A" w:rsidRDefault="009D4D70" w:rsidP="007A4F53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2095" w:type="pct"/>
          </w:tcPr>
          <w:p w14:paraId="55C8744B" w14:textId="5F88C361" w:rsidR="009D4D70" w:rsidRPr="008A5B1A" w:rsidRDefault="00E77134" w:rsidP="00E771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 (3)</w:t>
            </w:r>
          </w:p>
        </w:tc>
        <w:tc>
          <w:tcPr>
            <w:tcW w:w="2094" w:type="pct"/>
          </w:tcPr>
          <w:p w14:paraId="062234DF" w14:textId="0C3DAD92" w:rsidR="009D4D70" w:rsidRPr="00655317" w:rsidRDefault="00E77134" w:rsidP="00E771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 (2)</w:t>
            </w:r>
          </w:p>
        </w:tc>
      </w:tr>
      <w:tr w:rsidR="009D4D70" w:rsidRPr="00BB3427" w14:paraId="5E8986FD" w14:textId="77777777" w:rsidTr="00AE2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</w:tcPr>
          <w:p w14:paraId="594173D7" w14:textId="1C2A2FA9" w:rsidR="009D4D70" w:rsidRPr="008A5B1A" w:rsidRDefault="009D4D70" w:rsidP="007A4F53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2095" w:type="pct"/>
          </w:tcPr>
          <w:p w14:paraId="3F05EA8E" w14:textId="47056262" w:rsidR="009D4D70" w:rsidRPr="008A5B1A" w:rsidRDefault="00E77134" w:rsidP="00E771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094" w:type="pct"/>
          </w:tcPr>
          <w:p w14:paraId="61040F31" w14:textId="72285F92" w:rsidR="009D4D70" w:rsidRPr="00655317" w:rsidRDefault="00E77134" w:rsidP="00E771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)</w:t>
            </w:r>
          </w:p>
        </w:tc>
      </w:tr>
      <w:tr w:rsidR="009D4D70" w:rsidRPr="00BB3427" w14:paraId="05AA74B4" w14:textId="77777777" w:rsidTr="00AE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</w:tcPr>
          <w:p w14:paraId="5D0C8814" w14:textId="7423BE99" w:rsidR="009D4D70" w:rsidRPr="008A5B1A" w:rsidRDefault="009D4D70" w:rsidP="007A4F53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2095" w:type="pct"/>
          </w:tcPr>
          <w:p w14:paraId="44CD3DE2" w14:textId="520330A0" w:rsidR="009D4D70" w:rsidRPr="008A5B1A" w:rsidRDefault="00E77134" w:rsidP="00E771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 (1)</w:t>
            </w:r>
          </w:p>
        </w:tc>
        <w:tc>
          <w:tcPr>
            <w:tcW w:w="2094" w:type="pct"/>
          </w:tcPr>
          <w:p w14:paraId="10CBE00B" w14:textId="11E75628" w:rsidR="009D4D70" w:rsidRPr="000C2F5E" w:rsidRDefault="00E77134" w:rsidP="00E771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(0)</w:t>
            </w:r>
          </w:p>
        </w:tc>
      </w:tr>
    </w:tbl>
    <w:p w14:paraId="75B9CC8E" w14:textId="197FC1E4" w:rsidR="009D4D70" w:rsidRDefault="00AE24D2" w:rsidP="00205098">
      <w:pPr>
        <w:spacing w:line="240" w:lineRule="auto"/>
        <w:jc w:val="both"/>
        <w:rPr>
          <w:rFonts w:cstheme="minorHAnsi"/>
          <w:lang w:val="en-US"/>
        </w:rPr>
      </w:pPr>
      <w:r>
        <w:rPr>
          <w:rFonts w:cstheme="minorHAnsi"/>
          <w:i/>
          <w:iCs/>
          <w:sz w:val="18"/>
          <w:szCs w:val="18"/>
          <w:lang w:val="en-US"/>
        </w:rPr>
        <w:t>W</w:t>
      </w:r>
      <w:r w:rsidRPr="008A5B1A">
        <w:rPr>
          <w:rFonts w:cstheme="minorHAnsi"/>
          <w:i/>
          <w:iCs/>
          <w:sz w:val="18"/>
          <w:szCs w:val="18"/>
          <w:lang w:val="en-US"/>
        </w:rPr>
        <w:t>eighted data</w:t>
      </w:r>
      <w:r>
        <w:rPr>
          <w:rFonts w:cstheme="minorHAnsi"/>
          <w:i/>
          <w:iCs/>
          <w:sz w:val="18"/>
          <w:szCs w:val="18"/>
          <w:lang w:val="en-US"/>
        </w:rPr>
        <w:t>.</w:t>
      </w:r>
    </w:p>
    <w:p w14:paraId="2C3DFE1B" w14:textId="77777777" w:rsidR="00AE24D2" w:rsidRDefault="00AE24D2" w:rsidP="00205098">
      <w:pPr>
        <w:spacing w:line="240" w:lineRule="auto"/>
        <w:jc w:val="both"/>
        <w:rPr>
          <w:rFonts w:cstheme="minorHAnsi"/>
          <w:b/>
          <w:bCs/>
          <w:lang w:val="en-US"/>
        </w:rPr>
      </w:pPr>
    </w:p>
    <w:p w14:paraId="75F20B8B" w14:textId="77777777" w:rsidR="00AE24D2" w:rsidRDefault="00AE24D2" w:rsidP="00205098">
      <w:pPr>
        <w:spacing w:line="240" w:lineRule="auto"/>
        <w:jc w:val="both"/>
        <w:rPr>
          <w:rFonts w:cstheme="minorHAnsi"/>
          <w:b/>
          <w:bCs/>
          <w:lang w:val="en-US"/>
        </w:rPr>
        <w:sectPr w:rsidR="00AE24D2" w:rsidSect="00AE24D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9" w:footer="709" w:gutter="0"/>
          <w:cols w:space="708"/>
          <w:docGrid w:linePitch="360"/>
        </w:sectPr>
      </w:pPr>
    </w:p>
    <w:p w14:paraId="0B09F621" w14:textId="614A2ECB" w:rsidR="00205098" w:rsidRPr="00A3177C" w:rsidRDefault="009D4D70" w:rsidP="00205098">
      <w:pPr>
        <w:spacing w:line="240" w:lineRule="auto"/>
        <w:jc w:val="both"/>
        <w:rPr>
          <w:rFonts w:cstheme="minorHAnsi"/>
          <w:lang w:val="en-US"/>
        </w:rPr>
      </w:pPr>
      <w:r w:rsidRPr="00AE24D2">
        <w:rPr>
          <w:rFonts w:cstheme="minorHAnsi"/>
          <w:b/>
          <w:bCs/>
          <w:lang w:val="en-US"/>
        </w:rPr>
        <w:t>Appendix B</w:t>
      </w:r>
      <w:r w:rsidR="00E77134" w:rsidRPr="00AE24D2">
        <w:rPr>
          <w:rFonts w:cstheme="minorHAnsi"/>
          <w:b/>
          <w:bCs/>
          <w:lang w:val="en-US"/>
        </w:rPr>
        <w:t>1:</w:t>
      </w:r>
      <w:r w:rsidR="00E77134">
        <w:rPr>
          <w:rFonts w:cstheme="minorHAnsi"/>
          <w:lang w:val="en-US"/>
        </w:rPr>
        <w:t xml:space="preserve"> </w:t>
      </w:r>
      <w:r w:rsidR="00205098" w:rsidRPr="00A3177C">
        <w:rPr>
          <w:rFonts w:cstheme="minorHAnsi"/>
          <w:lang w:val="en-US"/>
        </w:rPr>
        <w:t xml:space="preserve">Share of very old persons with a large </w:t>
      </w:r>
      <w:r w:rsidR="00990532">
        <w:rPr>
          <w:rFonts w:cstheme="minorHAnsi"/>
          <w:lang w:val="en-US"/>
        </w:rPr>
        <w:t xml:space="preserve">positive </w:t>
      </w:r>
      <w:r w:rsidR="00205098" w:rsidRPr="00A3177C">
        <w:rPr>
          <w:rFonts w:cstheme="minorHAnsi"/>
          <w:lang w:val="en-US"/>
        </w:rPr>
        <w:t>discrepancy</w:t>
      </w:r>
    </w:p>
    <w:tbl>
      <w:tblPr>
        <w:tblStyle w:val="EinfacheTabelle2"/>
        <w:tblW w:w="4762" w:type="pct"/>
        <w:tblLayout w:type="fixed"/>
        <w:tblLook w:val="04A0" w:firstRow="1" w:lastRow="0" w:firstColumn="1" w:lastColumn="0" w:noHBand="0" w:noVBand="1"/>
      </w:tblPr>
      <w:tblGrid>
        <w:gridCol w:w="1427"/>
        <w:gridCol w:w="705"/>
        <w:gridCol w:w="705"/>
        <w:gridCol w:w="713"/>
        <w:gridCol w:w="852"/>
        <w:gridCol w:w="672"/>
        <w:gridCol w:w="675"/>
        <w:gridCol w:w="672"/>
        <w:gridCol w:w="808"/>
        <w:gridCol w:w="661"/>
        <w:gridCol w:w="661"/>
        <w:gridCol w:w="808"/>
        <w:gridCol w:w="661"/>
        <w:gridCol w:w="661"/>
        <w:gridCol w:w="808"/>
        <w:gridCol w:w="661"/>
        <w:gridCol w:w="661"/>
        <w:gridCol w:w="795"/>
      </w:tblGrid>
      <w:tr w:rsidR="00205098" w:rsidRPr="00BB3427" w14:paraId="727BF154" w14:textId="5B46B9C7" w:rsidTr="00205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  <w:vMerge w:val="restart"/>
          </w:tcPr>
          <w:p w14:paraId="1833FAED" w14:textId="77777777" w:rsidR="00205098" w:rsidRPr="00A3177C" w:rsidRDefault="00205098" w:rsidP="007E00B6">
            <w:pPr>
              <w:spacing w:after="4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D2E0CA6" w14:textId="77777777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</w:t>
            </w:r>
          </w:p>
          <w:p w14:paraId="0AA7F8C7" w14:textId="77777777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FF8DCF" w14:textId="77777777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Men</w:t>
            </w:r>
          </w:p>
          <w:p w14:paraId="2EF01BC9" w14:textId="77777777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C66C2D7" w14:textId="7842FD48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Wo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A3177C">
              <w:rPr>
                <w:rFonts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1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8B6FBE" w14:textId="17C68262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D4D7D43" w14:textId="29A24706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80-84</w:t>
            </w:r>
          </w:p>
        </w:tc>
        <w:tc>
          <w:tcPr>
            <w:tcW w:w="24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0CB2DEF" w14:textId="77777777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85-8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AE0550" w14:textId="77777777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≥ 90</w:t>
            </w:r>
          </w:p>
          <w:p w14:paraId="280E9F96" w14:textId="77777777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38B4E86" w14:textId="12AA3451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3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BF92915" w14:textId="52032AE4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Long-ter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3177C">
              <w:rPr>
                <w:rFonts w:cstheme="minorHAnsi"/>
                <w:sz w:val="18"/>
                <w:szCs w:val="18"/>
                <w:lang w:val="en-US"/>
              </w:rPr>
              <w:t>care need</w:t>
            </w:r>
          </w:p>
        </w:tc>
        <w:tc>
          <w:tcPr>
            <w:tcW w:w="783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535D879" w14:textId="1E720624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Caring privately</w:t>
            </w:r>
          </w:p>
        </w:tc>
        <w:tc>
          <w:tcPr>
            <w:tcW w:w="778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351F5D0" w14:textId="43972F84" w:rsidR="00205098" w:rsidRPr="00A3177C" w:rsidRDefault="00205098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Multimorbidity</w:t>
            </w:r>
          </w:p>
        </w:tc>
      </w:tr>
      <w:tr w:rsidR="00205098" w:rsidRPr="00BB3427" w14:paraId="42B413E8" w14:textId="3A500355" w:rsidTr="0020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  <w:vMerge/>
          </w:tcPr>
          <w:p w14:paraId="17E6073F" w14:textId="77777777" w:rsidR="00205098" w:rsidRPr="008A5B1A" w:rsidRDefault="00205098" w:rsidP="00205098">
            <w:pPr>
              <w:spacing w:after="4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6EB0CCBB" w14:textId="77777777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0FAB21C4" w14:textId="77777777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333B0B2F" w14:textId="77777777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67A3D499" w14:textId="2E83D21A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B28DFA4" w14:textId="6D4ABF8F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6A18810D" w14:textId="77777777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91BADE8" w14:textId="77777777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E5B5D4E" w14:textId="121FEA1E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45EB837C" w14:textId="425051B5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771FFC97" w14:textId="77777777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BF75795" w14:textId="6D653CFD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212A372D" w14:textId="10A9C500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6B9378CF" w14:textId="77777777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EE0259B" w14:textId="5FE1A9AC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</w:tcPr>
          <w:p w14:paraId="138E97A3" w14:textId="5DBE76CB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</w:tcPr>
          <w:p w14:paraId="605BF432" w14:textId="77777777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14:paraId="2A9C9465" w14:textId="6F371DBF" w:rsidR="00205098" w:rsidRPr="00E77134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9D4D70" w:rsidRPr="00BB3427" w14:paraId="6F4CD7C4" w14:textId="77777777" w:rsidTr="009D4D70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  <w:vMerge/>
          </w:tcPr>
          <w:p w14:paraId="53BD0954" w14:textId="77777777" w:rsidR="009D4D70" w:rsidRPr="008A5B1A" w:rsidRDefault="009D4D70" w:rsidP="00205098">
            <w:pPr>
              <w:spacing w:after="4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161BC6AA" w14:textId="7DFE482C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8AD11" w14:textId="22C906EF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22443D38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E211D0" w14:textId="062E6228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2D22C1C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26BEE" w14:textId="4792B3B0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5835E94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6C4E37" w14:textId="07DD07C9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C019754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nil"/>
              <w:bottom w:val="single" w:sz="4" w:space="0" w:color="auto"/>
            </w:tcBorders>
          </w:tcPr>
          <w:p w14:paraId="3F19D80E" w14:textId="228FE432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14:paraId="5D826AEC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205098" w:rsidRPr="00BB3427" w14:paraId="6994E4FB" w14:textId="06DA7BAA" w:rsidTr="0020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5AB5D139" w14:textId="77777777" w:rsidR="00205098" w:rsidRPr="008A5B1A" w:rsidRDefault="00205098" w:rsidP="00205098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Spending time with others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0C285D17" w14:textId="30EF0AB1" w:rsidR="00205098" w:rsidRPr="008A5B1A" w:rsidRDefault="007F1AF9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113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0387E59E" w14:textId="5E2F3397" w:rsidR="00205098" w:rsidRPr="00990532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0532">
              <w:rPr>
                <w:rFonts w:cstheme="minorHAnsi"/>
                <w:sz w:val="18"/>
                <w:szCs w:val="18"/>
                <w:lang w:val="en-US"/>
              </w:rPr>
              <w:t>5.7</w:t>
            </w:r>
            <w:r w:rsidR="00205098" w:rsidRPr="00990532">
              <w:rPr>
                <w:rFonts w:cstheme="minorHAnsi"/>
                <w:sz w:val="18"/>
                <w:szCs w:val="18"/>
                <w:lang w:val="en-US"/>
              </w:rPr>
              <w:t xml:space="preserve"> (3</w:t>
            </w:r>
            <w:r w:rsidRPr="00990532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205098" w:rsidRPr="0099053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0F80A2F6" w14:textId="1D6C9E16" w:rsidR="00205098" w:rsidRPr="00990532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90532">
              <w:rPr>
                <w:rFonts w:cstheme="minorHAnsi"/>
                <w:sz w:val="18"/>
                <w:szCs w:val="18"/>
                <w:lang w:val="en-US"/>
              </w:rPr>
              <w:t>6.4</w:t>
            </w:r>
            <w:r w:rsidR="00205098" w:rsidRPr="00990532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990532">
              <w:rPr>
                <w:rFonts w:cstheme="minorHAnsi"/>
                <w:sz w:val="18"/>
                <w:szCs w:val="18"/>
                <w:lang w:val="en-US"/>
              </w:rPr>
              <w:t>76</w:t>
            </w:r>
            <w:r w:rsidR="00205098" w:rsidRPr="0099053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3ACBC3B7" w14:textId="1548F9C9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504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4F8728F" w14:textId="5AE09706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5.4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54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5A4FC4D2" w14:textId="17AF0E5B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.1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35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413E8335" w14:textId="7F6201D8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24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5851E709" w14:textId="7C706593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22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163C56B5" w14:textId="0A591692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5.7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69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23D7180D" w14:textId="5F144F49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7.0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43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0836D366" w14:textId="23915DBD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280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0DC26A57" w14:textId="30710921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5.2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90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7676473F" w14:textId="466D9660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20.7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23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429FD703" w14:textId="1413C498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32982C35" w14:textId="3B35EB9F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4.3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12E4AB86" w14:textId="05D0C8FD" w:rsidR="00205098" w:rsidRPr="00B64E7E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6.6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98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06C6CF33" w14:textId="78911F8F" w:rsidR="00205098" w:rsidRPr="008A5B1A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101</w:t>
            </w:r>
          </w:p>
        </w:tc>
      </w:tr>
      <w:tr w:rsidR="00205098" w:rsidRPr="00BB3427" w14:paraId="0594EBBC" w14:textId="140791F9" w:rsidTr="00205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10215EF5" w14:textId="77777777" w:rsidR="00205098" w:rsidRPr="008A5B1A" w:rsidRDefault="00205098" w:rsidP="00205098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Physical exercise</w:t>
            </w:r>
          </w:p>
        </w:tc>
        <w:tc>
          <w:tcPr>
            <w:tcW w:w="259" w:type="pct"/>
          </w:tcPr>
          <w:p w14:paraId="6B449473" w14:textId="658AF11C" w:rsidR="00205098" w:rsidRPr="008A5B1A" w:rsidRDefault="007F1AF9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sz w:val="18"/>
                <w:szCs w:val="18"/>
                <w:lang w:val="en-US"/>
              </w:rPr>
              <w:t>15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9" w:type="pct"/>
          </w:tcPr>
          <w:p w14:paraId="40FFE980" w14:textId="2B37542D" w:rsidR="00205098" w:rsidRPr="00B64E7E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4.8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32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</w:tcPr>
          <w:p w14:paraId="34ADB8BB" w14:textId="5EAA1314" w:rsidR="00205098" w:rsidRPr="00B64E7E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7.1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83</w:t>
            </w:r>
            <w:r w:rsidR="00205098" w:rsidRPr="00B64E7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3" w:type="pct"/>
          </w:tcPr>
          <w:p w14:paraId="0825EF12" w14:textId="35CBF8D7" w:rsidR="00205098" w:rsidRPr="00990532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334A70">
              <w:rPr>
                <w:rFonts w:cstheme="minorHAnsi"/>
                <w:sz w:val="18"/>
                <w:szCs w:val="18"/>
                <w:lang w:val="en-US"/>
              </w:rPr>
              <w:t>.048</w:t>
            </w:r>
          </w:p>
        </w:tc>
        <w:tc>
          <w:tcPr>
            <w:tcW w:w="247" w:type="pct"/>
          </w:tcPr>
          <w:p w14:paraId="0794A0A0" w14:textId="63361AE6" w:rsidR="00205098" w:rsidRPr="00655317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4.4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44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</w:tcPr>
          <w:p w14:paraId="6BE2C090" w14:textId="32A86235" w:rsidR="00205098" w:rsidRPr="00655317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8.4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 xml:space="preserve"> (4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7" w:type="pct"/>
          </w:tcPr>
          <w:p w14:paraId="7502351E" w14:textId="7B90DB0B" w:rsidR="00205098" w:rsidRPr="00655317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8.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7 (2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350959CF" w14:textId="3122C1CD" w:rsidR="00205098" w:rsidRPr="00302372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02372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55317" w:rsidRPr="00302372">
              <w:rPr>
                <w:rFonts w:cstheme="minorHAnsi"/>
                <w:sz w:val="18"/>
                <w:szCs w:val="18"/>
                <w:lang w:val="en-US"/>
              </w:rPr>
              <w:t>001</w:t>
            </w:r>
          </w:p>
        </w:tc>
        <w:tc>
          <w:tcPr>
            <w:tcW w:w="243" w:type="pct"/>
          </w:tcPr>
          <w:p w14:paraId="70BCB3CF" w14:textId="7DC945D1" w:rsidR="00205098" w:rsidRPr="00655317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3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4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124B0C68" w14:textId="0624860E" w:rsidR="00205098" w:rsidRPr="00655317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10.5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64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73A93F8B" w14:textId="1AC5DE6D" w:rsidR="00205098" w:rsidRPr="00990532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43" w:type="pct"/>
          </w:tcPr>
          <w:p w14:paraId="64279D2A" w14:textId="41ABD4BE" w:rsidR="00205098" w:rsidRPr="00655317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6.4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111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5EC5349D" w14:textId="77777777" w:rsidR="00205098" w:rsidRPr="00655317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3.6 (4)</w:t>
            </w:r>
          </w:p>
        </w:tc>
        <w:tc>
          <w:tcPr>
            <w:tcW w:w="297" w:type="pct"/>
          </w:tcPr>
          <w:p w14:paraId="235F7D6F" w14:textId="529931C0" w:rsidR="00205098" w:rsidRPr="00990532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280</w:t>
            </w:r>
          </w:p>
        </w:tc>
        <w:tc>
          <w:tcPr>
            <w:tcW w:w="243" w:type="pct"/>
          </w:tcPr>
          <w:p w14:paraId="4E805B81" w14:textId="73F49B1D" w:rsidR="00205098" w:rsidRPr="00655317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3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2D432FFE" w14:textId="787E0BCC" w:rsidR="00205098" w:rsidRPr="00655317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6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100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2" w:type="pct"/>
          </w:tcPr>
          <w:p w14:paraId="0177CB03" w14:textId="3D81DBF8" w:rsidR="00205098" w:rsidRPr="008A5B1A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34A7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55317" w:rsidRPr="00334A70">
              <w:rPr>
                <w:rFonts w:cstheme="minorHAnsi"/>
                <w:sz w:val="18"/>
                <w:szCs w:val="18"/>
                <w:lang w:val="en-US"/>
              </w:rPr>
              <w:t>031</w:t>
            </w:r>
          </w:p>
        </w:tc>
      </w:tr>
      <w:tr w:rsidR="00205098" w:rsidRPr="00BB3427" w14:paraId="70A23948" w14:textId="6BB3E57D" w:rsidTr="0020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3D243136" w14:textId="77777777" w:rsidR="00205098" w:rsidRPr="008A5B1A" w:rsidRDefault="00205098" w:rsidP="00205098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Having peace and time for oneself</w:t>
            </w:r>
          </w:p>
        </w:tc>
        <w:tc>
          <w:tcPr>
            <w:tcW w:w="259" w:type="pct"/>
          </w:tcPr>
          <w:p w14:paraId="3080BB03" w14:textId="3720EAC6" w:rsidR="00205098" w:rsidRPr="008A5B1A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2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9" w:type="pct"/>
          </w:tcPr>
          <w:p w14:paraId="55932620" w14:textId="77777777" w:rsidR="00205098" w:rsidRPr="00655317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1.8 (12)</w:t>
            </w:r>
          </w:p>
        </w:tc>
        <w:tc>
          <w:tcPr>
            <w:tcW w:w="262" w:type="pct"/>
          </w:tcPr>
          <w:p w14:paraId="092A70C5" w14:textId="3D900EC6" w:rsidR="00205098" w:rsidRPr="00655317" w:rsidRDefault="00655317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.3 (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27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3" w:type="pct"/>
          </w:tcPr>
          <w:p w14:paraId="6FDA2D92" w14:textId="03405E06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45</w:t>
            </w:r>
            <w:r w:rsidRPr="00B64E7E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47" w:type="pct"/>
          </w:tcPr>
          <w:p w14:paraId="3C34F28F" w14:textId="75C1B33F" w:rsidR="00205098" w:rsidRPr="00655317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2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</w:tcPr>
          <w:p w14:paraId="564A2C3E" w14:textId="525139FF" w:rsidR="00205098" w:rsidRPr="00655317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7" w:type="pct"/>
          </w:tcPr>
          <w:p w14:paraId="76902D9F" w14:textId="4B5562E9" w:rsidR="00205098" w:rsidRPr="00655317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6D3B8B4A" w14:textId="0BF5CDDF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054</w:t>
            </w:r>
          </w:p>
        </w:tc>
        <w:tc>
          <w:tcPr>
            <w:tcW w:w="243" w:type="pct"/>
          </w:tcPr>
          <w:p w14:paraId="14332A92" w14:textId="5442367F" w:rsidR="00205098" w:rsidRPr="00655317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33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09F4D59F" w14:textId="18E1039F" w:rsidR="00205098" w:rsidRPr="00655317" w:rsidRDefault="00655317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3F46ABAC" w14:textId="7F4A680C" w:rsidR="00205098" w:rsidRPr="00655317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34A7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55317" w:rsidRPr="00334A70">
              <w:rPr>
                <w:rFonts w:cstheme="minorHAnsi"/>
                <w:sz w:val="18"/>
                <w:szCs w:val="18"/>
                <w:lang w:val="en-US"/>
              </w:rPr>
              <w:t>032</w:t>
            </w:r>
          </w:p>
        </w:tc>
        <w:tc>
          <w:tcPr>
            <w:tcW w:w="243" w:type="pct"/>
          </w:tcPr>
          <w:p w14:paraId="10B3D92E" w14:textId="35199910" w:rsidR="00205098" w:rsidRPr="00655317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5E9F77D3" w14:textId="6CE4CCB5" w:rsidR="00205098" w:rsidRPr="00655317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8.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9)</w:t>
            </w:r>
          </w:p>
        </w:tc>
        <w:tc>
          <w:tcPr>
            <w:tcW w:w="297" w:type="pct"/>
          </w:tcPr>
          <w:p w14:paraId="5D0EB274" w14:textId="44B65F66" w:rsidR="00205098" w:rsidRPr="00655317" w:rsidRDefault="00655317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.00</w:t>
            </w:r>
            <w:r w:rsidR="00334A7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43" w:type="pct"/>
          </w:tcPr>
          <w:p w14:paraId="26C4C9BF" w14:textId="5F65C6B3" w:rsidR="00205098" w:rsidRPr="00655317" w:rsidRDefault="00655317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1.4</w:t>
            </w:r>
          </w:p>
          <w:p w14:paraId="667C7409" w14:textId="4F29C3CC" w:rsidR="00205098" w:rsidRPr="00655317" w:rsidRDefault="00205098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4F7C5A54" w14:textId="237484A6" w:rsidR="00205098" w:rsidRPr="00655317" w:rsidRDefault="00655317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2.3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4)</w:t>
            </w:r>
          </w:p>
        </w:tc>
        <w:tc>
          <w:tcPr>
            <w:tcW w:w="292" w:type="pct"/>
          </w:tcPr>
          <w:p w14:paraId="6F77DD7A" w14:textId="032726A0" w:rsidR="00205098" w:rsidRPr="008A5B1A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309</w:t>
            </w:r>
          </w:p>
        </w:tc>
      </w:tr>
      <w:tr w:rsidR="00AE24D2" w:rsidRPr="00BB3427" w14:paraId="574CB74C" w14:textId="64787A71" w:rsidTr="0065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1A7C6729" w14:textId="77777777" w:rsidR="00205098" w:rsidRPr="008A5B1A" w:rsidRDefault="00205098" w:rsidP="00205098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Studying a topic in more detail</w:t>
            </w:r>
          </w:p>
        </w:tc>
        <w:tc>
          <w:tcPr>
            <w:tcW w:w="259" w:type="pct"/>
          </w:tcPr>
          <w:p w14:paraId="318E47DE" w14:textId="29A51830" w:rsidR="00205098" w:rsidRPr="008A5B1A" w:rsidRDefault="00990532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38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9" w:type="pct"/>
          </w:tcPr>
          <w:p w14:paraId="3A67DD6D" w14:textId="65CED7E7" w:rsidR="00205098" w:rsidRPr="00655317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</w:tcPr>
          <w:p w14:paraId="3DA666E7" w14:textId="1D39E10B" w:rsidR="00205098" w:rsidRPr="00655317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3" w:type="pct"/>
          </w:tcPr>
          <w:p w14:paraId="1D99E3AB" w14:textId="2B2945C6" w:rsidR="00205098" w:rsidRPr="00990532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160</w:t>
            </w:r>
          </w:p>
        </w:tc>
        <w:tc>
          <w:tcPr>
            <w:tcW w:w="247" w:type="pct"/>
            <w:shd w:val="clear" w:color="auto" w:fill="auto"/>
          </w:tcPr>
          <w:p w14:paraId="33C6909F" w14:textId="7FE8EF10" w:rsidR="00205098" w:rsidRPr="00655317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1 (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  <w:shd w:val="clear" w:color="auto" w:fill="auto"/>
          </w:tcPr>
          <w:p w14:paraId="63A70265" w14:textId="6D3B6795" w:rsidR="00205098" w:rsidRPr="00655317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="00655317" w:rsidRPr="00655317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7" w:type="pct"/>
            <w:shd w:val="clear" w:color="auto" w:fill="auto"/>
          </w:tcPr>
          <w:p w14:paraId="1913C658" w14:textId="0B954E3A" w:rsidR="00205098" w:rsidRPr="00655317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55317">
              <w:rPr>
                <w:rFonts w:cstheme="minorHAnsi"/>
                <w:sz w:val="18"/>
                <w:szCs w:val="18"/>
                <w:lang w:val="en-US"/>
              </w:rPr>
              <w:t>1.1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 w:rsidRPr="00655317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205098" w:rsidRPr="0065531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7049CD66" w14:textId="2CD0BB98" w:rsidR="00205098" w:rsidRPr="00990532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55317">
              <w:rPr>
                <w:rFonts w:cstheme="minorHAnsi"/>
                <w:sz w:val="18"/>
                <w:szCs w:val="18"/>
                <w:lang w:val="en-US"/>
              </w:rPr>
              <w:t>418</w:t>
            </w:r>
          </w:p>
        </w:tc>
        <w:tc>
          <w:tcPr>
            <w:tcW w:w="243" w:type="pct"/>
          </w:tcPr>
          <w:p w14:paraId="26ACD5CB" w14:textId="3C401A6C" w:rsidR="00205098" w:rsidRPr="000C2F5E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0C2F5E" w:rsidRPr="000C2F5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0C2F5E" w:rsidRPr="000C2F5E">
              <w:rPr>
                <w:rFonts w:cstheme="minorHAnsi"/>
                <w:sz w:val="18"/>
                <w:szCs w:val="18"/>
                <w:lang w:val="en-US"/>
              </w:rPr>
              <w:t>23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4F928C96" w14:textId="0C38EEC8" w:rsidR="00205098" w:rsidRPr="000C2F5E" w:rsidRDefault="000C2F5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2.6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23EA4156" w14:textId="18351E8D" w:rsidR="00205098" w:rsidRPr="00990532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C2F5E">
              <w:rPr>
                <w:rFonts w:cstheme="minorHAnsi"/>
                <w:sz w:val="18"/>
                <w:szCs w:val="18"/>
                <w:lang w:val="en-US"/>
              </w:rPr>
              <w:t>389</w:t>
            </w:r>
          </w:p>
        </w:tc>
        <w:tc>
          <w:tcPr>
            <w:tcW w:w="243" w:type="pct"/>
          </w:tcPr>
          <w:p w14:paraId="4428270A" w14:textId="05A7B420" w:rsidR="00205098" w:rsidRPr="000C2F5E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0C2F5E" w:rsidRPr="000C2F5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0C2F5E" w:rsidRPr="000C2F5E">
              <w:rPr>
                <w:rFonts w:cstheme="minorHAnsi"/>
                <w:sz w:val="18"/>
                <w:szCs w:val="18"/>
                <w:lang w:val="en-US"/>
              </w:rPr>
              <w:t>32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536E8E96" w14:textId="27C63BEC" w:rsidR="00205098" w:rsidRPr="000C2F5E" w:rsidRDefault="000C2F5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.5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2E308E53" w14:textId="192EBAB8" w:rsidR="00205098" w:rsidRPr="00990532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334A7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C2F5E" w:rsidRPr="00334A70">
              <w:rPr>
                <w:rFonts w:cstheme="minorHAnsi"/>
                <w:sz w:val="18"/>
                <w:szCs w:val="18"/>
                <w:lang w:val="en-US"/>
              </w:rPr>
              <w:t>012</w:t>
            </w:r>
          </w:p>
        </w:tc>
        <w:tc>
          <w:tcPr>
            <w:tcW w:w="243" w:type="pct"/>
          </w:tcPr>
          <w:p w14:paraId="5360F62B" w14:textId="5E84AAAD" w:rsidR="00205098" w:rsidRPr="000C2F5E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2.0</w:t>
            </w:r>
          </w:p>
          <w:p w14:paraId="49D0BC1E" w14:textId="4D17FE96" w:rsidR="00205098" w:rsidRPr="000C2F5E" w:rsidRDefault="00205098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655317" w:rsidRPr="000C2F5E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67CDA556" w14:textId="6AC97340" w:rsidR="00205098" w:rsidRPr="000C2F5E" w:rsidRDefault="00655317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2.1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0C2F5E" w:rsidRPr="000C2F5E">
              <w:rPr>
                <w:rFonts w:cstheme="minorHAnsi"/>
                <w:sz w:val="18"/>
                <w:szCs w:val="18"/>
                <w:lang w:val="en-US"/>
              </w:rPr>
              <w:t>31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2" w:type="pct"/>
          </w:tcPr>
          <w:p w14:paraId="7CFE3B41" w14:textId="21D8ECAD" w:rsidR="00205098" w:rsidRPr="000C2F5E" w:rsidRDefault="00B64E7E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C2F5E" w:rsidRPr="000C2F5E">
              <w:rPr>
                <w:rFonts w:cstheme="minorHAnsi"/>
                <w:sz w:val="18"/>
                <w:szCs w:val="18"/>
                <w:lang w:val="en-US"/>
              </w:rPr>
              <w:t>882</w:t>
            </w:r>
          </w:p>
        </w:tc>
      </w:tr>
      <w:tr w:rsidR="00205098" w:rsidRPr="00BB3427" w14:paraId="362B5178" w14:textId="403436A2" w:rsidTr="0020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3520BD65" w14:textId="77777777" w:rsidR="00205098" w:rsidRPr="008A5B1A" w:rsidRDefault="00205098" w:rsidP="00205098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Being creative or imaginative about sth.</w:t>
            </w:r>
          </w:p>
        </w:tc>
        <w:tc>
          <w:tcPr>
            <w:tcW w:w="259" w:type="pct"/>
          </w:tcPr>
          <w:p w14:paraId="440E9CEA" w14:textId="0CEF5280" w:rsidR="00205098" w:rsidRPr="008A5B1A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9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89</w:t>
            </w:r>
            <w:r w:rsidR="00205098"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9" w:type="pct"/>
          </w:tcPr>
          <w:p w14:paraId="7FA692F2" w14:textId="770DB946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4.2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28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</w:tcPr>
          <w:p w14:paraId="34605B3B" w14:textId="27263E90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5.3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61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3" w:type="pct"/>
          </w:tcPr>
          <w:p w14:paraId="61DFE954" w14:textId="1C295DFA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C2F5E">
              <w:rPr>
                <w:rFonts w:cstheme="minorHAnsi"/>
                <w:sz w:val="18"/>
                <w:szCs w:val="18"/>
                <w:lang w:val="en-US"/>
              </w:rPr>
              <w:t>307</w:t>
            </w:r>
          </w:p>
        </w:tc>
        <w:tc>
          <w:tcPr>
            <w:tcW w:w="247" w:type="pct"/>
          </w:tcPr>
          <w:p w14:paraId="6F98B016" w14:textId="6EB770B6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3.3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33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</w:tcPr>
          <w:p w14:paraId="4FA82B09" w14:textId="26414B5D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6.5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6)</w:t>
            </w:r>
          </w:p>
        </w:tc>
        <w:tc>
          <w:tcPr>
            <w:tcW w:w="247" w:type="pct"/>
          </w:tcPr>
          <w:p w14:paraId="0187D99B" w14:textId="2B5EB15B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7.5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3D287635" w14:textId="2CAD29C1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334A7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C2F5E" w:rsidRPr="00334A70">
              <w:rPr>
                <w:rFonts w:cstheme="minorHAnsi"/>
                <w:sz w:val="18"/>
                <w:szCs w:val="18"/>
                <w:lang w:val="en-US"/>
              </w:rPr>
              <w:t>002</w:t>
            </w:r>
          </w:p>
        </w:tc>
        <w:tc>
          <w:tcPr>
            <w:tcW w:w="243" w:type="pct"/>
          </w:tcPr>
          <w:p w14:paraId="53B3C0E9" w14:textId="21AED1E7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3.5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42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31FC8DED" w14:textId="4AF00204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6.7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40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642345B2" w14:textId="1728D22D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334A7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C2F5E" w:rsidRPr="00334A70">
              <w:rPr>
                <w:rFonts w:cstheme="minorHAnsi"/>
                <w:sz w:val="18"/>
                <w:szCs w:val="18"/>
                <w:lang w:val="en-US"/>
              </w:rPr>
              <w:t>002</w:t>
            </w:r>
          </w:p>
        </w:tc>
        <w:tc>
          <w:tcPr>
            <w:tcW w:w="243" w:type="pct"/>
          </w:tcPr>
          <w:p w14:paraId="40DD95E3" w14:textId="6094664B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4.7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0FCC08AC" w14:textId="28F16E91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8.0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424ACF2A" w14:textId="020BC655" w:rsidR="00205098" w:rsidRPr="00990532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C2F5E">
              <w:rPr>
                <w:rFonts w:cstheme="minorHAnsi"/>
                <w:sz w:val="18"/>
                <w:szCs w:val="18"/>
                <w:lang w:val="en-US"/>
              </w:rPr>
              <w:t>119</w:t>
            </w:r>
          </w:p>
        </w:tc>
        <w:tc>
          <w:tcPr>
            <w:tcW w:w="243" w:type="pct"/>
          </w:tcPr>
          <w:p w14:paraId="217574D8" w14:textId="4DD44021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>3.2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32104B73" w14:textId="70B22568" w:rsidR="00205098" w:rsidRPr="000C2F5E" w:rsidRDefault="000C2F5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C2F5E">
              <w:rPr>
                <w:rFonts w:cstheme="minorHAnsi"/>
                <w:sz w:val="18"/>
                <w:szCs w:val="18"/>
                <w:lang w:val="en-US"/>
              </w:rPr>
              <w:t xml:space="preserve">5.1 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0C2F5E"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205098" w:rsidRPr="000C2F5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2" w:type="pct"/>
          </w:tcPr>
          <w:p w14:paraId="2E20AECF" w14:textId="04B32832" w:rsidR="00205098" w:rsidRPr="008A5B1A" w:rsidRDefault="00B64E7E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C2F5E">
              <w:rPr>
                <w:rFonts w:cstheme="minorHAnsi"/>
                <w:sz w:val="18"/>
                <w:szCs w:val="18"/>
                <w:lang w:val="en-US"/>
              </w:rPr>
              <w:t>130</w:t>
            </w:r>
          </w:p>
        </w:tc>
      </w:tr>
    </w:tbl>
    <w:p w14:paraId="36E14881" w14:textId="2A5055D3" w:rsidR="00205098" w:rsidRPr="008A5B1A" w:rsidRDefault="00205098" w:rsidP="00205098">
      <w:pPr>
        <w:spacing w:line="240" w:lineRule="auto"/>
        <w:jc w:val="both"/>
        <w:rPr>
          <w:rFonts w:cstheme="minorHAnsi"/>
          <w:i/>
          <w:iCs/>
          <w:sz w:val="18"/>
          <w:szCs w:val="18"/>
          <w:lang w:val="en-US"/>
        </w:rPr>
      </w:pPr>
      <w:r>
        <w:rPr>
          <w:rFonts w:cstheme="minorHAnsi"/>
          <w:i/>
          <w:iCs/>
          <w:sz w:val="18"/>
          <w:szCs w:val="18"/>
          <w:lang w:val="en-US"/>
        </w:rPr>
        <w:t>W</w:t>
      </w:r>
      <w:r w:rsidRPr="008A5B1A">
        <w:rPr>
          <w:rFonts w:cstheme="minorHAnsi"/>
          <w:i/>
          <w:iCs/>
          <w:sz w:val="18"/>
          <w:szCs w:val="18"/>
          <w:lang w:val="en-US"/>
        </w:rPr>
        <w:t>eighted data</w:t>
      </w:r>
      <w:r>
        <w:rPr>
          <w:rFonts w:cstheme="minorHAnsi"/>
          <w:i/>
          <w:iCs/>
          <w:sz w:val="18"/>
          <w:szCs w:val="18"/>
          <w:lang w:val="en-US"/>
        </w:rPr>
        <w:t xml:space="preserve">. </w:t>
      </w:r>
      <w:r w:rsidR="006D099B">
        <w:rPr>
          <w:rFonts w:cstheme="minorHAnsi"/>
          <w:i/>
          <w:iCs/>
          <w:sz w:val="18"/>
          <w:szCs w:val="18"/>
          <w:lang w:val="en-US"/>
        </w:rPr>
        <w:t>P values are</w:t>
      </w:r>
      <w:r>
        <w:rPr>
          <w:rFonts w:cstheme="minorHAnsi"/>
          <w:i/>
          <w:iCs/>
          <w:sz w:val="18"/>
          <w:szCs w:val="18"/>
          <w:lang w:val="en-US"/>
        </w:rPr>
        <w:t xml:space="preserve"> based on </w:t>
      </w:r>
      <w:r w:rsidR="006D099B">
        <w:rPr>
          <w:rFonts w:cstheme="minorHAnsi"/>
          <w:i/>
          <w:iCs/>
          <w:sz w:val="18"/>
          <w:szCs w:val="18"/>
          <w:lang w:val="en-US"/>
        </w:rPr>
        <w:t xml:space="preserve">Pearson’s </w:t>
      </w:r>
      <w:r>
        <w:rPr>
          <w:rFonts w:cstheme="minorHAnsi"/>
          <w:i/>
          <w:iCs/>
          <w:sz w:val="18"/>
          <w:szCs w:val="18"/>
          <w:lang w:val="en-US"/>
        </w:rPr>
        <w:t>c</w:t>
      </w:r>
      <w:r w:rsidRPr="00205098">
        <w:rPr>
          <w:rFonts w:cstheme="minorHAnsi"/>
          <w:i/>
          <w:iCs/>
          <w:sz w:val="18"/>
          <w:szCs w:val="18"/>
          <w:lang w:val="en-US"/>
        </w:rPr>
        <w:t>hi square tests.</w:t>
      </w:r>
    </w:p>
    <w:p w14:paraId="421595F0" w14:textId="7E99913B" w:rsidR="00AE24D2" w:rsidRDefault="00AE24D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DD2C4E0" w14:textId="77777777" w:rsidR="00AE24D2" w:rsidRDefault="00AE24D2" w:rsidP="00990532">
      <w:pPr>
        <w:spacing w:line="240" w:lineRule="auto"/>
        <w:jc w:val="both"/>
        <w:rPr>
          <w:rFonts w:cstheme="minorHAnsi"/>
          <w:b/>
          <w:bCs/>
          <w:lang w:val="en-US"/>
        </w:rPr>
      </w:pPr>
    </w:p>
    <w:p w14:paraId="37AF785E" w14:textId="230910B5" w:rsidR="00D766CF" w:rsidRDefault="00E77134" w:rsidP="00990532">
      <w:pPr>
        <w:spacing w:line="240" w:lineRule="auto"/>
        <w:jc w:val="both"/>
        <w:rPr>
          <w:lang w:val="en-US"/>
        </w:rPr>
      </w:pPr>
      <w:r w:rsidRPr="00AE24D2">
        <w:rPr>
          <w:rFonts w:cstheme="minorHAnsi"/>
          <w:b/>
          <w:bCs/>
          <w:lang w:val="en-US"/>
        </w:rPr>
        <w:t>Appendix B2:</w:t>
      </w:r>
      <w:r w:rsidR="00990532" w:rsidRPr="00A3177C">
        <w:rPr>
          <w:rFonts w:cstheme="minorHAnsi"/>
          <w:lang w:val="en-US"/>
        </w:rPr>
        <w:t xml:space="preserve"> Share of very old persons with a large </w:t>
      </w:r>
      <w:r w:rsidR="00990532">
        <w:rPr>
          <w:rFonts w:cstheme="minorHAnsi"/>
          <w:lang w:val="en-US"/>
        </w:rPr>
        <w:t xml:space="preserve">negative </w:t>
      </w:r>
      <w:r w:rsidR="00990532" w:rsidRPr="00A3177C">
        <w:rPr>
          <w:rFonts w:cstheme="minorHAnsi"/>
          <w:lang w:val="en-US"/>
        </w:rPr>
        <w:t>discrepancy</w:t>
      </w:r>
    </w:p>
    <w:tbl>
      <w:tblPr>
        <w:tblStyle w:val="EinfacheTabelle2"/>
        <w:tblW w:w="4762" w:type="pct"/>
        <w:tblLayout w:type="fixed"/>
        <w:tblLook w:val="04A0" w:firstRow="1" w:lastRow="0" w:firstColumn="1" w:lastColumn="0" w:noHBand="0" w:noVBand="1"/>
      </w:tblPr>
      <w:tblGrid>
        <w:gridCol w:w="1427"/>
        <w:gridCol w:w="774"/>
        <w:gridCol w:w="713"/>
        <w:gridCol w:w="631"/>
        <w:gridCol w:w="860"/>
        <w:gridCol w:w="672"/>
        <w:gridCol w:w="675"/>
        <w:gridCol w:w="672"/>
        <w:gridCol w:w="808"/>
        <w:gridCol w:w="661"/>
        <w:gridCol w:w="661"/>
        <w:gridCol w:w="808"/>
        <w:gridCol w:w="661"/>
        <w:gridCol w:w="661"/>
        <w:gridCol w:w="808"/>
        <w:gridCol w:w="661"/>
        <w:gridCol w:w="661"/>
        <w:gridCol w:w="792"/>
      </w:tblGrid>
      <w:tr w:rsidR="009D4D70" w:rsidRPr="00BB3427" w14:paraId="1901313A" w14:textId="77777777" w:rsidTr="00AE2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  <w:vMerge w:val="restart"/>
          </w:tcPr>
          <w:p w14:paraId="110B13B6" w14:textId="77777777" w:rsidR="00990532" w:rsidRPr="00A3177C" w:rsidRDefault="00990532" w:rsidP="005875D5">
            <w:pPr>
              <w:spacing w:after="4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FFE4A3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tal</w:t>
            </w:r>
          </w:p>
          <w:p w14:paraId="23F331E9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3CE7250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Men</w:t>
            </w:r>
          </w:p>
          <w:p w14:paraId="62044984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98540B7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Wo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A3177C">
              <w:rPr>
                <w:rFonts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16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109EAB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0A3FF6E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80-84</w:t>
            </w:r>
          </w:p>
        </w:tc>
        <w:tc>
          <w:tcPr>
            <w:tcW w:w="24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8AFBBA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85-8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E7BD1B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≥ 90</w:t>
            </w:r>
          </w:p>
          <w:p w14:paraId="494E6091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DB7783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3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84B874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Long-term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3177C">
              <w:rPr>
                <w:rFonts w:cstheme="minorHAnsi"/>
                <w:sz w:val="18"/>
                <w:szCs w:val="18"/>
                <w:lang w:val="en-US"/>
              </w:rPr>
              <w:t>care need</w:t>
            </w:r>
          </w:p>
        </w:tc>
        <w:tc>
          <w:tcPr>
            <w:tcW w:w="783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A50825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Caring privately</w:t>
            </w:r>
          </w:p>
        </w:tc>
        <w:tc>
          <w:tcPr>
            <w:tcW w:w="777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0362A4A" w14:textId="77777777" w:rsidR="00990532" w:rsidRPr="00A3177C" w:rsidRDefault="00990532" w:rsidP="00AE24D2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3177C">
              <w:rPr>
                <w:rFonts w:cstheme="minorHAnsi"/>
                <w:sz w:val="18"/>
                <w:szCs w:val="18"/>
                <w:lang w:val="en-US"/>
              </w:rPr>
              <w:t>Multimorbidity</w:t>
            </w:r>
          </w:p>
        </w:tc>
      </w:tr>
      <w:tr w:rsidR="00AE24D2" w:rsidRPr="00BB3427" w14:paraId="7A6A4A9C" w14:textId="77777777" w:rsidTr="00AE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  <w:vMerge/>
          </w:tcPr>
          <w:p w14:paraId="5DCA3777" w14:textId="77777777" w:rsidR="00990532" w:rsidRPr="008A5B1A" w:rsidRDefault="00990532" w:rsidP="005875D5">
            <w:pPr>
              <w:spacing w:after="4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31BEAF51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7B587D28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0CC6535B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2F788C39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EA82918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543D5502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FF31F04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CF9CEDE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5682027F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54A6B8E6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B102593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557E3FF5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676885C0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FDFF83C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</w:tcPr>
          <w:p w14:paraId="3E42D556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</w:tcPr>
          <w:p w14:paraId="24FF1F48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14:paraId="6A5FDB3B" w14:textId="77777777" w:rsidR="00990532" w:rsidRPr="00E7713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E77134" w:rsidRPr="00BB3427" w14:paraId="5071F11A" w14:textId="77777777" w:rsidTr="00AE24D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  <w:vMerge/>
          </w:tcPr>
          <w:p w14:paraId="5ABD3D41" w14:textId="77777777" w:rsidR="009D4D70" w:rsidRPr="008A5B1A" w:rsidRDefault="009D4D70" w:rsidP="005875D5">
            <w:pPr>
              <w:spacing w:after="4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28E3C6BF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30AC5" w14:textId="109642BD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5A0EEE6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8220B4" w14:textId="6CF584F4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C2D4047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924FB3" w14:textId="752B54CD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008499C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1FDEB9" w14:textId="1B904088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9B05E96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nil"/>
              <w:bottom w:val="single" w:sz="4" w:space="0" w:color="auto"/>
            </w:tcBorders>
          </w:tcPr>
          <w:p w14:paraId="47106E85" w14:textId="4B195C96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77134">
              <w:rPr>
                <w:rFonts w:cstheme="minorHAnsi"/>
                <w:b/>
                <w:bCs/>
                <w:sz w:val="18"/>
                <w:szCs w:val="18"/>
                <w:lang w:val="en-US"/>
              </w:rPr>
              <w:t>% (n)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14:paraId="5C6CAE92" w14:textId="77777777" w:rsidR="009D4D70" w:rsidRPr="00E77134" w:rsidRDefault="009D4D7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AE24D2" w:rsidRPr="00BB3427" w14:paraId="7BBBABC3" w14:textId="77777777" w:rsidTr="00AE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3E3B5906" w14:textId="77777777" w:rsidR="00990532" w:rsidRPr="008A5B1A" w:rsidRDefault="00990532" w:rsidP="005875D5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Spending time with others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05D30836" w14:textId="66F9FC56" w:rsidR="00990532" w:rsidRPr="008A5B1A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0BEEA89B" w14:textId="601F9F20" w:rsidR="00990532" w:rsidRPr="00B72981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72981">
              <w:rPr>
                <w:rFonts w:cstheme="minorHAnsi"/>
                <w:sz w:val="18"/>
                <w:szCs w:val="18"/>
                <w:lang w:val="en-US"/>
              </w:rPr>
              <w:t>2.5</w:t>
            </w:r>
            <w:r w:rsidR="00990532" w:rsidRPr="00B72981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72981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990532" w:rsidRPr="00B7298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5DC7037F" w14:textId="73E9182C" w:rsidR="00990532" w:rsidRPr="00B72981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72981">
              <w:rPr>
                <w:rFonts w:cstheme="minorHAnsi"/>
                <w:sz w:val="18"/>
                <w:szCs w:val="18"/>
                <w:lang w:val="en-US"/>
              </w:rPr>
              <w:t>4.4</w:t>
            </w:r>
            <w:r w:rsidR="00990532" w:rsidRPr="00B72981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B72981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90532" w:rsidRPr="00B72981">
              <w:rPr>
                <w:rFonts w:cstheme="minorHAnsi"/>
                <w:sz w:val="18"/>
                <w:szCs w:val="18"/>
                <w:lang w:val="en-US"/>
              </w:rPr>
              <w:t>2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6DDFA07" w14:textId="7BFB6BE6" w:rsidR="00990532" w:rsidRPr="00990532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6D099B">
              <w:rPr>
                <w:rFonts w:cstheme="minorHAnsi"/>
                <w:sz w:val="18"/>
                <w:szCs w:val="18"/>
                <w:lang w:val="en-US"/>
              </w:rPr>
              <w:t>.041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7CCD9EAE" w14:textId="7275D9DE" w:rsidR="00990532" w:rsidRPr="00132594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2.9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774D65A1" w14:textId="00B7E249" w:rsidR="00990532" w:rsidRPr="00132594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3.5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2</w:t>
            </w:r>
            <w:r w:rsidR="00132594" w:rsidRPr="00132594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6F40CB65" w14:textId="7C7BB64C" w:rsidR="00990532" w:rsidRPr="0013259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6.</w:t>
            </w:r>
            <w:r w:rsidR="00132594" w:rsidRPr="00132594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132594" w:rsidRPr="00132594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23C7CFEA" w14:textId="2DA3CA64" w:rsidR="00990532" w:rsidRPr="006D099B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099B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132594" w:rsidRPr="006D099B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6D099B">
              <w:rPr>
                <w:rFonts w:cstheme="minorHAnsi"/>
                <w:sz w:val="18"/>
                <w:szCs w:val="18"/>
                <w:lang w:val="en-US"/>
              </w:rPr>
              <w:t>07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437FFEFA" w14:textId="7ECE280A" w:rsidR="00990532" w:rsidRPr="00132594" w:rsidRDefault="00132594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.6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31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206594CA" w14:textId="77777777" w:rsidR="00990532" w:rsidRPr="00132594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5.9 (36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7409C64C" w14:textId="5B5E708F" w:rsidR="00990532" w:rsidRPr="00990532" w:rsidRDefault="00132594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</w:t>
            </w:r>
            <w:r w:rsidR="00B72981"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0</w:t>
            </w:r>
            <w:r w:rsidR="006D099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3609454D" w14:textId="7BD4D5F2" w:rsidR="00990532" w:rsidRPr="00132594" w:rsidRDefault="00132594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3.9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68)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1CB45FD6" w14:textId="0D948F0B" w:rsidR="00990532" w:rsidRPr="00132594" w:rsidRDefault="00132594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1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4ECD4572" w14:textId="412863E2" w:rsidR="00990532" w:rsidRPr="00990532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132594">
              <w:rPr>
                <w:rFonts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33EE02CD" w14:textId="653021F1" w:rsidR="00990532" w:rsidRPr="00132594" w:rsidRDefault="00132594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3.4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4CEE4AE3" w14:textId="70D21D78" w:rsidR="00990532" w:rsidRPr="00132594" w:rsidRDefault="00132594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3.8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56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6CBBCD30" w14:textId="4BED8362" w:rsidR="00990532" w:rsidRPr="008A5B1A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132594">
              <w:rPr>
                <w:rFonts w:cstheme="minorHAnsi"/>
                <w:sz w:val="18"/>
                <w:szCs w:val="18"/>
                <w:lang w:val="en-US"/>
              </w:rPr>
              <w:t>748</w:t>
            </w:r>
          </w:p>
        </w:tc>
      </w:tr>
      <w:tr w:rsidR="00AE24D2" w:rsidRPr="00BB3427" w14:paraId="679533F5" w14:textId="77777777" w:rsidTr="00AE2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69B94575" w14:textId="77777777" w:rsidR="00990532" w:rsidRPr="008A5B1A" w:rsidRDefault="00990532" w:rsidP="005875D5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Physical exercise</w:t>
            </w:r>
          </w:p>
        </w:tc>
        <w:tc>
          <w:tcPr>
            <w:tcW w:w="284" w:type="pct"/>
          </w:tcPr>
          <w:p w14:paraId="03AA8FD2" w14:textId="5CAF2860" w:rsidR="00990532" w:rsidRPr="008A5B1A" w:rsidRDefault="00990532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</w:tcPr>
          <w:p w14:paraId="415C177F" w14:textId="309E21F7" w:rsidR="00990532" w:rsidRPr="00132594" w:rsidRDefault="00132594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2.2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5)</w:t>
            </w:r>
          </w:p>
        </w:tc>
        <w:tc>
          <w:tcPr>
            <w:tcW w:w="232" w:type="pct"/>
          </w:tcPr>
          <w:p w14:paraId="04FE436C" w14:textId="42553AC6" w:rsidR="00990532" w:rsidRPr="00132594" w:rsidRDefault="00132594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2.1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6" w:type="pct"/>
          </w:tcPr>
          <w:p w14:paraId="296D495F" w14:textId="3368781C" w:rsidR="00990532" w:rsidRPr="00990532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132594">
              <w:rPr>
                <w:rFonts w:cstheme="minorHAnsi"/>
                <w:sz w:val="18"/>
                <w:szCs w:val="18"/>
                <w:lang w:val="en-US"/>
              </w:rPr>
              <w:t>886</w:t>
            </w:r>
          </w:p>
        </w:tc>
        <w:tc>
          <w:tcPr>
            <w:tcW w:w="247" w:type="pct"/>
          </w:tcPr>
          <w:p w14:paraId="60A491C2" w14:textId="00ADC348" w:rsidR="00990532" w:rsidRPr="00132594" w:rsidRDefault="00132594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2.2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</w:tcPr>
          <w:p w14:paraId="2478ADEC" w14:textId="7DC0D71F" w:rsidR="00990532" w:rsidRPr="00132594" w:rsidRDefault="00132594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2.8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7" w:type="pct"/>
          </w:tcPr>
          <w:p w14:paraId="44B50688" w14:textId="032136B4" w:rsidR="00990532" w:rsidRPr="00132594" w:rsidRDefault="00132594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6FC87A67" w14:textId="0D6A9E66" w:rsidR="00990532" w:rsidRPr="006D099B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099B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132594" w:rsidRPr="006D099B">
              <w:rPr>
                <w:rFonts w:cstheme="min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243" w:type="pct"/>
          </w:tcPr>
          <w:p w14:paraId="790CA9F1" w14:textId="5603E272" w:rsidR="00990532" w:rsidRPr="00834446" w:rsidRDefault="00834446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446">
              <w:rPr>
                <w:rFonts w:cstheme="minorHAnsi"/>
                <w:sz w:val="18"/>
                <w:szCs w:val="18"/>
                <w:lang w:val="en-US"/>
              </w:rPr>
              <w:t>2.1</w:t>
            </w:r>
            <w:r w:rsidR="00990532" w:rsidRPr="00834446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834446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990532" w:rsidRPr="0083444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75E06B5F" w14:textId="557B8AAB" w:rsidR="00990532" w:rsidRPr="00834446" w:rsidRDefault="00834446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446">
              <w:rPr>
                <w:rFonts w:cstheme="minorHAnsi"/>
                <w:sz w:val="18"/>
                <w:szCs w:val="18"/>
                <w:lang w:val="en-US"/>
              </w:rPr>
              <w:t>2.6</w:t>
            </w:r>
            <w:r w:rsidR="00990532" w:rsidRPr="00834446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834446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="00990532" w:rsidRPr="0083444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3D842036" w14:textId="16714A5B" w:rsidR="00990532" w:rsidRPr="00990532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834446">
              <w:rPr>
                <w:rFonts w:cstheme="minorHAnsi"/>
                <w:sz w:val="18"/>
                <w:szCs w:val="18"/>
                <w:lang w:val="en-US"/>
              </w:rPr>
              <w:t>450</w:t>
            </w:r>
          </w:p>
        </w:tc>
        <w:tc>
          <w:tcPr>
            <w:tcW w:w="243" w:type="pct"/>
          </w:tcPr>
          <w:p w14:paraId="10D48579" w14:textId="185D5079" w:rsidR="00990532" w:rsidRPr="00834446" w:rsidRDefault="00834446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446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90532" w:rsidRPr="00834446">
              <w:rPr>
                <w:rFonts w:cstheme="minorHAnsi"/>
                <w:sz w:val="18"/>
                <w:szCs w:val="18"/>
                <w:lang w:val="en-US"/>
              </w:rPr>
              <w:t>.1 (</w:t>
            </w:r>
            <w:r w:rsidRPr="00834446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90532" w:rsidRPr="00834446">
              <w:rPr>
                <w:rFonts w:cstheme="minorHAnsi"/>
                <w:sz w:val="18"/>
                <w:szCs w:val="18"/>
                <w:lang w:val="en-US"/>
              </w:rPr>
              <w:t>7)</w:t>
            </w:r>
          </w:p>
        </w:tc>
        <w:tc>
          <w:tcPr>
            <w:tcW w:w="243" w:type="pct"/>
          </w:tcPr>
          <w:p w14:paraId="44111BDE" w14:textId="2348BCD4" w:rsidR="00990532" w:rsidRPr="00834446" w:rsidRDefault="00834446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4446">
              <w:rPr>
                <w:rFonts w:cstheme="minorHAnsi"/>
                <w:sz w:val="18"/>
                <w:szCs w:val="18"/>
                <w:lang w:val="en-US"/>
              </w:rPr>
              <w:t>2.7</w:t>
            </w:r>
            <w:r w:rsidR="00990532" w:rsidRPr="00834446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834446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90532" w:rsidRPr="0083444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5F66F43B" w14:textId="4153E2E5" w:rsidR="00990532" w:rsidRPr="00990532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834446">
              <w:rPr>
                <w:rFonts w:cstheme="minorHAnsi"/>
                <w:sz w:val="18"/>
                <w:szCs w:val="18"/>
                <w:lang w:val="en-US"/>
              </w:rPr>
              <w:t>680</w:t>
            </w:r>
          </w:p>
        </w:tc>
        <w:tc>
          <w:tcPr>
            <w:tcW w:w="243" w:type="pct"/>
          </w:tcPr>
          <w:p w14:paraId="0BB45A72" w14:textId="708B741E" w:rsidR="00990532" w:rsidRPr="00132594" w:rsidRDefault="00132594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2.0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20FE872E" w14:textId="535BD827" w:rsidR="00990532" w:rsidRPr="00132594" w:rsidRDefault="00132594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32594">
              <w:rPr>
                <w:rFonts w:cstheme="minorHAnsi"/>
                <w:sz w:val="18"/>
                <w:szCs w:val="18"/>
                <w:lang w:val="en-US"/>
              </w:rPr>
              <w:t>2.2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132594">
              <w:rPr>
                <w:rFonts w:cstheme="minorHAnsi"/>
                <w:sz w:val="18"/>
                <w:szCs w:val="18"/>
                <w:lang w:val="en-US"/>
              </w:rPr>
              <w:t>32</w:t>
            </w:r>
            <w:r w:rsidR="00990532" w:rsidRPr="0013259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1" w:type="pct"/>
          </w:tcPr>
          <w:p w14:paraId="5F94B94A" w14:textId="6F3F3C06" w:rsidR="00990532" w:rsidRPr="008A5B1A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132594">
              <w:rPr>
                <w:rFonts w:cstheme="minorHAnsi"/>
                <w:sz w:val="18"/>
                <w:szCs w:val="18"/>
                <w:lang w:val="en-US"/>
              </w:rPr>
              <w:t>834</w:t>
            </w:r>
          </w:p>
        </w:tc>
      </w:tr>
      <w:tr w:rsidR="00AE24D2" w:rsidRPr="00BB3427" w14:paraId="0466395B" w14:textId="77777777" w:rsidTr="00AE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61F7234E" w14:textId="77777777" w:rsidR="00990532" w:rsidRPr="008A5B1A" w:rsidRDefault="00990532" w:rsidP="005875D5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Having peace and time for oneself</w:t>
            </w:r>
          </w:p>
        </w:tc>
        <w:tc>
          <w:tcPr>
            <w:tcW w:w="284" w:type="pct"/>
          </w:tcPr>
          <w:p w14:paraId="6112575A" w14:textId="291011FB" w:rsidR="00990532" w:rsidRPr="008A5B1A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1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185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</w:tcPr>
          <w:p w14:paraId="17AE06BE" w14:textId="7FE3E0A0" w:rsidR="00990532" w:rsidRPr="00DA3690" w:rsidRDefault="00DA3690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9.9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66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32" w:type="pct"/>
          </w:tcPr>
          <w:p w14:paraId="0A4561D9" w14:textId="6233BBF3" w:rsidR="00990532" w:rsidRPr="00DA3690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6" w:type="pct"/>
          </w:tcPr>
          <w:p w14:paraId="22C76580" w14:textId="4A965D97" w:rsidR="00990532" w:rsidRPr="00990532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>
              <w:rPr>
                <w:rFonts w:cstheme="minorHAnsi"/>
                <w:sz w:val="18"/>
                <w:szCs w:val="18"/>
                <w:lang w:val="en-US"/>
              </w:rPr>
              <w:t>794</w:t>
            </w:r>
          </w:p>
        </w:tc>
        <w:tc>
          <w:tcPr>
            <w:tcW w:w="247" w:type="pct"/>
          </w:tcPr>
          <w:p w14:paraId="568DA4A8" w14:textId="4631AB01" w:rsidR="00990532" w:rsidRPr="00DA3690" w:rsidRDefault="00DA3690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8.5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85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</w:tcPr>
          <w:p w14:paraId="12F2B3F9" w14:textId="2FCC9DF5" w:rsidR="00990532" w:rsidRPr="00DA3690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br/>
              <w:t>(6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7" w:type="pct"/>
          </w:tcPr>
          <w:p w14:paraId="03EF235D" w14:textId="063D5364" w:rsidR="00990532" w:rsidRPr="00DA3690" w:rsidRDefault="00DA3690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.4 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39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082C5A57" w14:textId="40572751" w:rsidR="00990532" w:rsidRPr="006D099B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D099B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 w:rsidRPr="006D099B">
              <w:rPr>
                <w:rFonts w:cstheme="minorHAnsi"/>
                <w:sz w:val="18"/>
                <w:szCs w:val="18"/>
                <w:lang w:val="en-US"/>
              </w:rPr>
              <w:t>012</w:t>
            </w:r>
          </w:p>
        </w:tc>
        <w:tc>
          <w:tcPr>
            <w:tcW w:w="243" w:type="pct"/>
          </w:tcPr>
          <w:p w14:paraId="28926DE2" w14:textId="0D9BC4F5" w:rsidR="00990532" w:rsidRPr="00DA3690" w:rsidRDefault="00DA3690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.1 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97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148E4C5F" w14:textId="33BD6B91" w:rsidR="00990532" w:rsidRPr="00DA3690" w:rsidRDefault="00DA3690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14.0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84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3214A71D" w14:textId="133E38E9" w:rsidR="00990532" w:rsidRPr="00990532" w:rsidRDefault="00DA3690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</w:t>
            </w:r>
            <w:r w:rsidR="00B72981"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B72981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6D099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14:paraId="5D5BCBC4" w14:textId="156A7A4C" w:rsidR="00990532" w:rsidRPr="00DA3690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83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  <w:shd w:val="clear" w:color="auto" w:fill="auto"/>
          </w:tcPr>
          <w:p w14:paraId="25A4FBF1" w14:textId="0249B49D" w:rsidR="00990532" w:rsidRPr="00DA3690" w:rsidRDefault="00DA3690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456208F1" w14:textId="529991F5" w:rsidR="00990532" w:rsidRPr="00990532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6D099B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 w:rsidRPr="006D099B">
              <w:rPr>
                <w:rFonts w:cstheme="minorHAnsi"/>
                <w:sz w:val="18"/>
                <w:szCs w:val="18"/>
                <w:lang w:val="en-US"/>
              </w:rPr>
              <w:t>001</w:t>
            </w:r>
          </w:p>
        </w:tc>
        <w:tc>
          <w:tcPr>
            <w:tcW w:w="243" w:type="pct"/>
          </w:tcPr>
          <w:p w14:paraId="5CFDEED3" w14:textId="29B517C6" w:rsidR="00990532" w:rsidRPr="00DA3690" w:rsidRDefault="00DA3690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9.2</w:t>
            </w:r>
          </w:p>
          <w:p w14:paraId="14BFF65D" w14:textId="075C868D" w:rsidR="00990532" w:rsidRPr="00DA3690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2)</w:t>
            </w:r>
          </w:p>
        </w:tc>
        <w:tc>
          <w:tcPr>
            <w:tcW w:w="243" w:type="pct"/>
          </w:tcPr>
          <w:p w14:paraId="235AFBDE" w14:textId="1C4732AE" w:rsidR="00990532" w:rsidRPr="00DA3690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151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1" w:type="pct"/>
          </w:tcPr>
          <w:p w14:paraId="747D4252" w14:textId="0BDA1933" w:rsidR="00990532" w:rsidRPr="008A5B1A" w:rsidRDefault="00B72981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>
              <w:rPr>
                <w:rFonts w:cstheme="minorHAnsi"/>
                <w:sz w:val="18"/>
                <w:szCs w:val="18"/>
                <w:lang w:val="en-US"/>
              </w:rPr>
              <w:t>544</w:t>
            </w:r>
          </w:p>
        </w:tc>
      </w:tr>
      <w:tr w:rsidR="00AE24D2" w:rsidRPr="00BB3427" w14:paraId="68685106" w14:textId="77777777" w:rsidTr="00AE24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60B30B62" w14:textId="77777777" w:rsidR="00990532" w:rsidRPr="008A5B1A" w:rsidRDefault="00990532" w:rsidP="005875D5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Studying a topic in more detail</w:t>
            </w:r>
          </w:p>
        </w:tc>
        <w:tc>
          <w:tcPr>
            <w:tcW w:w="284" w:type="pct"/>
          </w:tcPr>
          <w:p w14:paraId="4FC898B3" w14:textId="749089E3" w:rsidR="00990532" w:rsidRPr="008A5B1A" w:rsidRDefault="00990532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</w:tcPr>
          <w:p w14:paraId="5D96ECA8" w14:textId="2647EF1E" w:rsidR="00990532" w:rsidRPr="00DA3690" w:rsidRDefault="00DA369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D099B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32" w:type="pct"/>
          </w:tcPr>
          <w:p w14:paraId="0201DCE0" w14:textId="30AD2A77" w:rsidR="00990532" w:rsidRPr="00DA3690" w:rsidRDefault="00DA369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0.4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D099B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6" w:type="pct"/>
          </w:tcPr>
          <w:p w14:paraId="1C8329CF" w14:textId="51D169B9" w:rsidR="00990532" w:rsidRPr="00990532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>
              <w:rPr>
                <w:rFonts w:cstheme="minorHAnsi"/>
                <w:sz w:val="18"/>
                <w:szCs w:val="18"/>
                <w:lang w:val="en-US"/>
              </w:rPr>
              <w:t>621</w:t>
            </w:r>
          </w:p>
        </w:tc>
        <w:tc>
          <w:tcPr>
            <w:tcW w:w="247" w:type="pct"/>
          </w:tcPr>
          <w:p w14:paraId="6EE7B906" w14:textId="62C96AC6" w:rsidR="00990532" w:rsidRPr="00DA3690" w:rsidRDefault="00DA369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</w:tcPr>
          <w:p w14:paraId="4AB20F51" w14:textId="7E42E587" w:rsidR="00990532" w:rsidRPr="00DA3690" w:rsidRDefault="00DA369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D099B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990532" w:rsidRPr="00DA3690">
              <w:rPr>
                <w:rFonts w:cstheme="minorHAnsi"/>
                <w:sz w:val="18"/>
                <w:szCs w:val="18"/>
                <w:lang w:val="en-US"/>
              </w:rPr>
              <w:t>(3)</w:t>
            </w:r>
          </w:p>
        </w:tc>
        <w:tc>
          <w:tcPr>
            <w:tcW w:w="247" w:type="pct"/>
          </w:tcPr>
          <w:p w14:paraId="2C02853F" w14:textId="5E5CC166" w:rsidR="00990532" w:rsidRPr="00DA3690" w:rsidRDefault="00990532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A3690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 w:rsidR="00DA3690" w:rsidRPr="00DA369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DA369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77BE8E29" w14:textId="1BC3E377" w:rsidR="00990532" w:rsidRPr="00990532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>
              <w:rPr>
                <w:rFonts w:cstheme="minorHAnsi"/>
                <w:sz w:val="18"/>
                <w:szCs w:val="18"/>
                <w:lang w:val="en-US"/>
              </w:rPr>
              <w:t>949</w:t>
            </w:r>
          </w:p>
        </w:tc>
        <w:tc>
          <w:tcPr>
            <w:tcW w:w="243" w:type="pct"/>
          </w:tcPr>
          <w:p w14:paraId="6460B7A6" w14:textId="320DB02B" w:rsidR="00990532" w:rsidRPr="00990532" w:rsidRDefault="00A16D2F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6D7245C6" w14:textId="37E551C8" w:rsidR="00990532" w:rsidRPr="00990532" w:rsidRDefault="00A16D2F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53EBC167" w14:textId="640326E4" w:rsidR="00990532" w:rsidRPr="00990532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A16D2F">
              <w:rPr>
                <w:rFonts w:cstheme="minorHAnsi"/>
                <w:sz w:val="18"/>
                <w:szCs w:val="18"/>
                <w:lang w:val="en-US"/>
              </w:rPr>
              <w:t>81</w:t>
            </w:r>
          </w:p>
        </w:tc>
        <w:tc>
          <w:tcPr>
            <w:tcW w:w="243" w:type="pct"/>
          </w:tcPr>
          <w:p w14:paraId="16676BA8" w14:textId="54A756C5" w:rsidR="00990532" w:rsidRPr="00A16D2F" w:rsidRDefault="00A16D2F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1899BA57" w14:textId="13C6FB7B" w:rsidR="00990532" w:rsidRPr="00A16D2F" w:rsidRDefault="00A16D2F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5C8E58D2" w14:textId="41119A6F" w:rsidR="00990532" w:rsidRPr="00990532" w:rsidRDefault="00B72981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A16D2F">
              <w:rPr>
                <w:rFonts w:cstheme="minorHAnsi"/>
                <w:sz w:val="18"/>
                <w:szCs w:val="18"/>
                <w:lang w:val="en-US"/>
              </w:rPr>
              <w:t>604</w:t>
            </w:r>
          </w:p>
        </w:tc>
        <w:tc>
          <w:tcPr>
            <w:tcW w:w="243" w:type="pct"/>
          </w:tcPr>
          <w:p w14:paraId="5BF2597D" w14:textId="235DC546" w:rsidR="00990532" w:rsidRPr="00A16D2F" w:rsidRDefault="00DA369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2.0</w:t>
            </w:r>
          </w:p>
          <w:p w14:paraId="7B5FEB25" w14:textId="2FBCD4ED" w:rsidR="00990532" w:rsidRPr="00A16D2F" w:rsidRDefault="00990532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DA3690" w:rsidRPr="00A16D2F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29CCE95F" w14:textId="644042B6" w:rsidR="00990532" w:rsidRPr="00A16D2F" w:rsidRDefault="00DA3690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1" w:type="pct"/>
          </w:tcPr>
          <w:p w14:paraId="3521AFF6" w14:textId="4F879916" w:rsidR="00990532" w:rsidRPr="008A5B1A" w:rsidRDefault="00A16D2F" w:rsidP="00AE24D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</w:t>
            </w:r>
            <w:r w:rsidR="00B72981"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DA3690">
              <w:rPr>
                <w:rFonts w:cstheme="minorHAnsi"/>
                <w:sz w:val="18"/>
                <w:szCs w:val="18"/>
                <w:lang w:val="en-US"/>
              </w:rPr>
              <w:t>00</w:t>
            </w:r>
            <w:r w:rsidR="006D099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AE24D2" w:rsidRPr="00BB3427" w14:paraId="615DB90F" w14:textId="77777777" w:rsidTr="00AE2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pct"/>
          </w:tcPr>
          <w:p w14:paraId="04F93929" w14:textId="77777777" w:rsidR="00990532" w:rsidRPr="008A5B1A" w:rsidRDefault="00990532" w:rsidP="005875D5">
            <w:pPr>
              <w:spacing w:after="4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A5B1A">
              <w:rPr>
                <w:rFonts w:cstheme="minorHAnsi"/>
                <w:sz w:val="18"/>
                <w:szCs w:val="18"/>
                <w:lang w:val="en-US"/>
              </w:rPr>
              <w:t>Being creative or imaginative about sth.</w:t>
            </w:r>
          </w:p>
        </w:tc>
        <w:tc>
          <w:tcPr>
            <w:tcW w:w="284" w:type="pct"/>
          </w:tcPr>
          <w:p w14:paraId="68129589" w14:textId="39C56A1F" w:rsidR="00990532" w:rsidRPr="008A5B1A" w:rsidRDefault="00990532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Pr="008A5B1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62" w:type="pct"/>
          </w:tcPr>
          <w:p w14:paraId="2BFF9917" w14:textId="6B640CA6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D099B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32" w:type="pct"/>
          </w:tcPr>
          <w:p w14:paraId="07A0C58D" w14:textId="36D02F22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1.2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16" w:type="pct"/>
          </w:tcPr>
          <w:p w14:paraId="3DC75C8F" w14:textId="44706AD8" w:rsidR="00990532" w:rsidRPr="00990532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354</w:t>
            </w:r>
          </w:p>
        </w:tc>
        <w:tc>
          <w:tcPr>
            <w:tcW w:w="247" w:type="pct"/>
          </w:tcPr>
          <w:p w14:paraId="2436A57B" w14:textId="1C348E95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1.1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8" w:type="pct"/>
          </w:tcPr>
          <w:p w14:paraId="5F7716C1" w14:textId="11C446F7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7" w:type="pct"/>
          </w:tcPr>
          <w:p w14:paraId="76B0D75B" w14:textId="78A16C8B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.1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7942B7D0" w14:textId="0277CD92" w:rsidR="00990532" w:rsidRPr="00990532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18</w:t>
            </w:r>
          </w:p>
        </w:tc>
        <w:tc>
          <w:tcPr>
            <w:tcW w:w="243" w:type="pct"/>
          </w:tcPr>
          <w:p w14:paraId="0F92AD36" w14:textId="3E30A8FA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1.4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090BB3D5" w14:textId="2886FED9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.3 (2)</w:t>
            </w:r>
          </w:p>
        </w:tc>
        <w:tc>
          <w:tcPr>
            <w:tcW w:w="297" w:type="pct"/>
          </w:tcPr>
          <w:p w14:paraId="20FEA33C" w14:textId="70199B37" w:rsidR="00990532" w:rsidRPr="00990532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6D099B">
              <w:rPr>
                <w:rFonts w:cstheme="minorHAnsi"/>
                <w:sz w:val="18"/>
                <w:szCs w:val="18"/>
                <w:lang w:val="en-US"/>
              </w:rPr>
              <w:t>.034</w:t>
            </w:r>
          </w:p>
        </w:tc>
        <w:tc>
          <w:tcPr>
            <w:tcW w:w="243" w:type="pct"/>
          </w:tcPr>
          <w:p w14:paraId="63C8F8C1" w14:textId="04D5F2F0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.1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18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2FFBFAA7" w14:textId="43EB5FC3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</w:tcPr>
          <w:p w14:paraId="70CB99C7" w14:textId="2A5DCC41" w:rsidR="00990532" w:rsidRPr="00990532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878</w:t>
            </w:r>
          </w:p>
        </w:tc>
        <w:tc>
          <w:tcPr>
            <w:tcW w:w="243" w:type="pct"/>
          </w:tcPr>
          <w:p w14:paraId="4DD76193" w14:textId="4CE505A9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.9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pct"/>
          </w:tcPr>
          <w:p w14:paraId="5AC72F06" w14:textId="242665B7" w:rsidR="00990532" w:rsidRPr="00A16D2F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16D2F">
              <w:rPr>
                <w:rFonts w:cstheme="minorHAnsi"/>
                <w:sz w:val="18"/>
                <w:szCs w:val="18"/>
                <w:lang w:val="en-US"/>
              </w:rPr>
              <w:t>1.1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A16D2F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="00990532" w:rsidRPr="00A16D2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91" w:type="pct"/>
          </w:tcPr>
          <w:p w14:paraId="2663E53A" w14:textId="7F834E69" w:rsidR="00990532" w:rsidRPr="008A5B1A" w:rsidRDefault="00A16D2F" w:rsidP="00AE24D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64E7E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03</w:t>
            </w:r>
          </w:p>
        </w:tc>
      </w:tr>
    </w:tbl>
    <w:p w14:paraId="7B10EE6E" w14:textId="22948D09" w:rsidR="00AE24D2" w:rsidRPr="00AE24D2" w:rsidRDefault="00990532" w:rsidP="00AE24D2">
      <w:pPr>
        <w:spacing w:line="240" w:lineRule="auto"/>
        <w:jc w:val="both"/>
        <w:rPr>
          <w:rFonts w:cstheme="minorHAnsi"/>
          <w:i/>
          <w:iCs/>
          <w:sz w:val="18"/>
          <w:szCs w:val="18"/>
          <w:lang w:val="en-US"/>
        </w:rPr>
        <w:sectPr w:rsidR="00AE24D2" w:rsidRPr="00AE24D2" w:rsidSect="00AE24D2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cstheme="minorHAnsi"/>
          <w:i/>
          <w:iCs/>
          <w:sz w:val="18"/>
          <w:szCs w:val="18"/>
          <w:lang w:val="en-US"/>
        </w:rPr>
        <w:t>W</w:t>
      </w:r>
      <w:r w:rsidRPr="008A5B1A">
        <w:rPr>
          <w:rFonts w:cstheme="minorHAnsi"/>
          <w:i/>
          <w:iCs/>
          <w:sz w:val="18"/>
          <w:szCs w:val="18"/>
          <w:lang w:val="en-US"/>
        </w:rPr>
        <w:t>eighted data</w:t>
      </w:r>
      <w:r>
        <w:rPr>
          <w:rFonts w:cstheme="minorHAnsi"/>
          <w:i/>
          <w:iCs/>
          <w:sz w:val="18"/>
          <w:szCs w:val="18"/>
          <w:lang w:val="en-US"/>
        </w:rPr>
        <w:t xml:space="preserve">. </w:t>
      </w:r>
      <w:r w:rsidR="006D099B">
        <w:rPr>
          <w:rFonts w:cstheme="minorHAnsi"/>
          <w:i/>
          <w:iCs/>
          <w:sz w:val="18"/>
          <w:szCs w:val="18"/>
          <w:lang w:val="en-US"/>
        </w:rPr>
        <w:t xml:space="preserve">P values are </w:t>
      </w:r>
      <w:r>
        <w:rPr>
          <w:rFonts w:cstheme="minorHAnsi"/>
          <w:i/>
          <w:iCs/>
          <w:sz w:val="18"/>
          <w:szCs w:val="18"/>
          <w:lang w:val="en-US"/>
        </w:rPr>
        <w:t xml:space="preserve">based on </w:t>
      </w:r>
      <w:r w:rsidR="006D099B">
        <w:rPr>
          <w:rFonts w:cstheme="minorHAnsi"/>
          <w:i/>
          <w:iCs/>
          <w:sz w:val="18"/>
          <w:szCs w:val="18"/>
          <w:lang w:val="en-US"/>
        </w:rPr>
        <w:t xml:space="preserve">Pearson’s </w:t>
      </w:r>
      <w:r>
        <w:rPr>
          <w:rFonts w:cstheme="minorHAnsi"/>
          <w:i/>
          <w:iCs/>
          <w:sz w:val="18"/>
          <w:szCs w:val="18"/>
          <w:lang w:val="en-US"/>
        </w:rPr>
        <w:t>c</w:t>
      </w:r>
      <w:r w:rsidRPr="00205098">
        <w:rPr>
          <w:rFonts w:cstheme="minorHAnsi"/>
          <w:i/>
          <w:iCs/>
          <w:sz w:val="18"/>
          <w:szCs w:val="18"/>
          <w:lang w:val="en-US"/>
        </w:rPr>
        <w:t>hi square tests.</w:t>
      </w:r>
    </w:p>
    <w:p w14:paraId="1B984DBB" w14:textId="1AEFBD20" w:rsidR="006D099B" w:rsidRPr="00205098" w:rsidRDefault="006D099B">
      <w:pPr>
        <w:rPr>
          <w:lang w:val="en-US"/>
        </w:rPr>
      </w:pPr>
    </w:p>
    <w:sectPr w:rsidR="006D099B" w:rsidRPr="00205098" w:rsidSect="00AE24D2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F22711" w14:textId="77777777" w:rsidR="0091328C" w:rsidRDefault="0091328C" w:rsidP="00AE24D2">
      <w:pPr>
        <w:spacing w:after="0" w:line="240" w:lineRule="auto"/>
      </w:pPr>
      <w:r>
        <w:separator/>
      </w:r>
    </w:p>
  </w:endnote>
  <w:endnote w:type="continuationSeparator" w:id="0">
    <w:p w14:paraId="4B8C1777" w14:textId="77777777" w:rsidR="0091328C" w:rsidRDefault="0091328C" w:rsidP="00AE2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282DC8" w14:textId="77777777" w:rsidR="00AE24D2" w:rsidRDefault="00AE24D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2B7DFC" w14:textId="77777777" w:rsidR="00AE24D2" w:rsidRDefault="00AE24D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6A0952" w14:textId="77777777" w:rsidR="00AE24D2" w:rsidRDefault="00AE24D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FE25AC" w14:textId="77777777" w:rsidR="0091328C" w:rsidRDefault="0091328C" w:rsidP="00AE24D2">
      <w:pPr>
        <w:spacing w:after="0" w:line="240" w:lineRule="auto"/>
      </w:pPr>
      <w:r>
        <w:separator/>
      </w:r>
    </w:p>
  </w:footnote>
  <w:footnote w:type="continuationSeparator" w:id="0">
    <w:p w14:paraId="2EFEDDD0" w14:textId="77777777" w:rsidR="0091328C" w:rsidRDefault="0091328C" w:rsidP="00AE24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C83B0D" w14:textId="77777777" w:rsidR="00AE24D2" w:rsidRDefault="00AE24D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2579C5" w14:textId="7FA64FF0" w:rsidR="00AE24D2" w:rsidRPr="00AE24D2" w:rsidRDefault="00AE24D2" w:rsidP="00AE24D2">
    <w:pPr>
      <w:jc w:val="right"/>
      <w:rPr>
        <w:rFonts w:eastAsiaTheme="majorEastAsia" w:cstheme="minorHAnsi"/>
        <w:bCs/>
        <w:color w:val="000000" w:themeColor="text1"/>
        <w:sz w:val="24"/>
        <w:szCs w:val="24"/>
        <w:lang w:val="en-US"/>
      </w:rPr>
    </w:pPr>
    <w:r w:rsidRPr="005B24AF">
      <w:rPr>
        <w:rFonts w:eastAsiaTheme="majorEastAsia" w:cstheme="minorHAnsi"/>
        <w:bCs/>
        <w:color w:val="000000" w:themeColor="text1"/>
        <w:sz w:val="24"/>
        <w:szCs w:val="24"/>
        <w:lang w:val="en-US"/>
      </w:rPr>
      <w:t>Discrepancies Between Subjective Importance and Actual Everyday Practice Among Very Old Adults, and the Consequences for Autonom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1EC4F8" w14:textId="77777777" w:rsidR="00AE24D2" w:rsidRDefault="00AE24D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Mzc2MrQwMDI2MTRR0lEKTi0uzszPAykwrgUA9Nu6FiwAAAA="/>
  </w:docVars>
  <w:rsids>
    <w:rsidRoot w:val="00205098"/>
    <w:rsid w:val="00043CFE"/>
    <w:rsid w:val="000C2F5E"/>
    <w:rsid w:val="00132594"/>
    <w:rsid w:val="00205098"/>
    <w:rsid w:val="00302372"/>
    <w:rsid w:val="00334A70"/>
    <w:rsid w:val="003F56A8"/>
    <w:rsid w:val="00655317"/>
    <w:rsid w:val="006D099B"/>
    <w:rsid w:val="007F1AF9"/>
    <w:rsid w:val="00834446"/>
    <w:rsid w:val="0091328C"/>
    <w:rsid w:val="00990532"/>
    <w:rsid w:val="009D4D70"/>
    <w:rsid w:val="00A11690"/>
    <w:rsid w:val="00A16D2F"/>
    <w:rsid w:val="00A67053"/>
    <w:rsid w:val="00AE24D2"/>
    <w:rsid w:val="00B64E7E"/>
    <w:rsid w:val="00B72981"/>
    <w:rsid w:val="00D766CF"/>
    <w:rsid w:val="00DA3690"/>
    <w:rsid w:val="00E7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B76C0"/>
  <w15:chartTrackingRefBased/>
  <w15:docId w15:val="{420D24E6-C8A8-4A67-B70C-459D0491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50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2050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E24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24D2"/>
  </w:style>
  <w:style w:type="paragraph" w:styleId="Fuzeile">
    <w:name w:val="footer"/>
    <w:basedOn w:val="Standard"/>
    <w:link w:val="FuzeileZchn"/>
    <w:uiPriority w:val="99"/>
    <w:unhideWhenUsed/>
    <w:rsid w:val="00AE24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2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4645E-8317-40D1-8C9D-9A133BE3F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Geithner</dc:creator>
  <cp:keywords/>
  <dc:description/>
  <cp:lastModifiedBy>Susanne Denskus</cp:lastModifiedBy>
  <cp:revision>3</cp:revision>
  <dcterms:created xsi:type="dcterms:W3CDTF">2021-09-05T13:21:00Z</dcterms:created>
  <dcterms:modified xsi:type="dcterms:W3CDTF">2021-09-10T08:45:00Z</dcterms:modified>
</cp:coreProperties>
</file>